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E23" w:rsidRDefault="00A42AC4" w:rsidP="00A9740B">
      <w:r>
        <w:rPr>
          <w:b/>
          <w:sz w:val="24"/>
        </w:rPr>
        <w:t>Table S</w:t>
      </w:r>
      <w:r>
        <w:rPr>
          <w:rFonts w:hint="eastAsia"/>
          <w:b/>
          <w:sz w:val="24"/>
        </w:rPr>
        <w:t xml:space="preserve">1. </w:t>
      </w:r>
      <w:r>
        <w:rPr>
          <w:sz w:val="24"/>
        </w:rPr>
        <w:t>Primers for miR-1</w:t>
      </w:r>
      <w:r>
        <w:rPr>
          <w:rFonts w:hint="eastAsia"/>
          <w:sz w:val="24"/>
        </w:rPr>
        <w:t>33b</w:t>
      </w:r>
      <w:r>
        <w:rPr>
          <w:sz w:val="24"/>
        </w:rPr>
        <w:t xml:space="preserve"> quan</w:t>
      </w:r>
      <w:bookmarkStart w:id="0" w:name="_GoBack"/>
      <w:bookmarkEnd w:id="0"/>
      <w:r>
        <w:rPr>
          <w:sz w:val="24"/>
        </w:rPr>
        <w:t>tification, expressing vectors and luciferase reporter plasmids.</w:t>
      </w:r>
    </w:p>
    <w:tbl>
      <w:tblPr>
        <w:tblStyle w:val="a5"/>
        <w:tblW w:w="135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728"/>
        <w:gridCol w:w="1800"/>
        <w:gridCol w:w="10047"/>
      </w:tblGrid>
      <w:tr w:rsidR="00A42AC4" w:rsidTr="003D666E">
        <w:tc>
          <w:tcPr>
            <w:tcW w:w="1728" w:type="dxa"/>
          </w:tcPr>
          <w:p w:rsidR="00A42AC4" w:rsidRPr="00FB1DDD" w:rsidRDefault="00A42AC4" w:rsidP="000A7293">
            <w:pPr>
              <w:ind w:firstLine="480"/>
              <w:jc w:val="left"/>
              <w:rPr>
                <w:sz w:val="24"/>
              </w:rPr>
            </w:pPr>
            <w:r w:rsidRPr="00FB1DDD">
              <w:rPr>
                <w:rFonts w:hint="eastAsia"/>
                <w:sz w:val="24"/>
              </w:rPr>
              <w:t>miRNA</w:t>
            </w:r>
          </w:p>
        </w:tc>
        <w:tc>
          <w:tcPr>
            <w:tcW w:w="1800" w:type="dxa"/>
          </w:tcPr>
          <w:p w:rsidR="00A42AC4" w:rsidRPr="00FB1DDD" w:rsidRDefault="00A42AC4" w:rsidP="000A7293">
            <w:pPr>
              <w:ind w:firstLine="480"/>
              <w:jc w:val="left"/>
              <w:rPr>
                <w:sz w:val="24"/>
              </w:rPr>
            </w:pPr>
            <w:r w:rsidRPr="00FB1DDD">
              <w:rPr>
                <w:rFonts w:hint="eastAsia"/>
                <w:sz w:val="24"/>
              </w:rPr>
              <w:t>Primer</w:t>
            </w:r>
          </w:p>
        </w:tc>
        <w:tc>
          <w:tcPr>
            <w:tcW w:w="10047" w:type="dxa"/>
          </w:tcPr>
          <w:p w:rsidR="00A42AC4" w:rsidRPr="00FB1DDD" w:rsidRDefault="00A42AC4" w:rsidP="004E7179">
            <w:pPr>
              <w:ind w:firstLineChars="1300" w:firstLine="3120"/>
              <w:rPr>
                <w:sz w:val="24"/>
              </w:rPr>
            </w:pPr>
            <w:r w:rsidRPr="00FB1DDD">
              <w:rPr>
                <w:rFonts w:hint="eastAsia"/>
                <w:sz w:val="24"/>
              </w:rPr>
              <w:t>Sequence</w:t>
            </w:r>
            <w:r w:rsidRPr="00FB1DDD">
              <w:rPr>
                <w:sz w:val="24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B1DDD">
                <w:rPr>
                  <w:sz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B1DDD">
                <w:rPr>
                  <w:sz w:val="24"/>
                </w:rPr>
                <w:t>-3’</w:t>
              </w:r>
            </w:smartTag>
            <w:r w:rsidRPr="00FB1DDD">
              <w:rPr>
                <w:sz w:val="24"/>
              </w:rPr>
              <w:t>)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miR-133b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T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widowControl/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GTCGTATCCAGTGCAGGGTCCGAGGTATTCGCACTGGATACGACTAGCTG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TCAGCTTTGGTCCCCTTCAA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GTGCAGGGTCCGAGGT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U6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GCTTCGGCAGCACATATA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AGGGGCCATGCTAATCTT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miR-133b</w:t>
            </w:r>
          </w:p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(DNA constructs)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GAATTCTTCTGGACAAGGCAAG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 xml:space="preserve">CGCGGATCCGCAAAGGCACAGAACAGT 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WAVE2</w:t>
            </w:r>
          </w:p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(DNA constructs)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TGCTCTAGACCTGAAGCAGGTCCACCA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GGGGTACCGCAGCAGGCAGAAAGAGTTA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Sox9</w:t>
            </w:r>
          </w:p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(DNA constructs)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color w:val="000000" w:themeColor="text1"/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GGAAGATCTCGGCTTCTCGCCTTTCC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CCGGAATTC GCCATCTTCGCCCTTCGTG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RhoA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10047" w:type="dxa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AACCTTGCTGCAAGCACA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color w:val="000000"/>
                <w:sz w:val="21"/>
                <w:szCs w:val="21"/>
              </w:rPr>
            </w:pPr>
            <w:r w:rsidRPr="00A42AC4">
              <w:rPr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CTGCCTTTATTCTATTAGTAGTTGG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RK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GGGAGTGTAATGGCAAACG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GGCTGGAACGCAGTGGT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DC42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 xml:space="preserve">CCGCTCGAGGTGTCGGCATCATACTAAAAGC  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GTTTGGGAAGGTGGGAAAG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MMP14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 xml:space="preserve">CCGCTCGAGCCTCGCTGGTAAAGGTCAA  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TCCCTCCACTGGGTCTCAC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TGFBR1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TATCATAGCTCTGAGGCAAGA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 xml:space="preserve">ATTTGCGGCCGCAAGGATGGACCAGGGATGT 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WAVE2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GGAGAAATCCCAAAGCAGA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CGGAGAAGCCAGCAGAA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lastRenderedPageBreak/>
              <w:t>COL1A1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color w:val="000000" w:themeColor="text1"/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CCGCTCGAGAACCCGGAAACAGACAAGC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color w:val="000000" w:themeColor="text1"/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ATTTGCGGCCGCGGACGCAGGACAGACTAGGAG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Sox9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CTCTACTCCACCTTCACCTACA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ATTTGCGGCCG</w:t>
            </w:r>
            <w:r w:rsidRPr="00A42AC4">
              <w:rPr>
                <w:sz w:val="21"/>
                <w:szCs w:val="21"/>
              </w:rPr>
              <w:t>ACAACAGATGACCATACCCT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F36438" w:rsidP="000A7293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-M</w:t>
            </w:r>
            <w:r>
              <w:rPr>
                <w:rFonts w:hint="eastAsia"/>
                <w:sz w:val="21"/>
                <w:szCs w:val="21"/>
              </w:rPr>
              <w:t>et</w:t>
            </w:r>
            <w:r w:rsidR="00A42AC4" w:rsidRPr="00A42AC4">
              <w:rPr>
                <w:sz w:val="21"/>
                <w:szCs w:val="21"/>
              </w:rPr>
              <w:t>-UTR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GCTCGAGTTTCACTGCCTGACCTTTAA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TTTGCGGCCGCAGGGTGGCTATTCCATCTAG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F36438" w:rsidRDefault="00A42AC4" w:rsidP="000A7293">
            <w:pPr>
              <w:jc w:val="left"/>
              <w:rPr>
                <w:sz w:val="21"/>
                <w:szCs w:val="21"/>
              </w:rPr>
            </w:pPr>
            <w:r w:rsidRPr="00F36438">
              <w:rPr>
                <w:sz w:val="21"/>
                <w:szCs w:val="21"/>
              </w:rPr>
              <w:t>WAVE2-UTR-Mut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color w:val="000000" w:themeColor="text1"/>
                <w:sz w:val="21"/>
                <w:szCs w:val="21"/>
              </w:rPr>
              <w:t>TCACCTGTGCTTTCTGCGTCGATAGAATGGGCACCTGCTGGAG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TCCAGCAGGTGCCCATTCTATCGACGCAGAAAGCACAGGTGA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Sox9-UTR-Mut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AACCGAAGAAAGAGACGTCGATCCAGAATTCCCTTTGG</w:t>
            </w:r>
          </w:p>
        </w:tc>
      </w:tr>
      <w:tr w:rsidR="00A42AC4" w:rsidRPr="00A42AC4" w:rsidTr="003D666E">
        <w:tc>
          <w:tcPr>
            <w:tcW w:w="1728" w:type="dxa"/>
            <w:vMerge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CCAAAGGGAATTCTGGATCGACGTCTCTTTCTTCGGTT</w:t>
            </w:r>
          </w:p>
        </w:tc>
      </w:tr>
      <w:tr w:rsidR="00A42AC4" w:rsidRPr="00A42AC4" w:rsidTr="003D666E">
        <w:tc>
          <w:tcPr>
            <w:tcW w:w="1728" w:type="dxa"/>
            <w:vMerge w:val="restart"/>
          </w:tcPr>
          <w:p w:rsidR="00A42AC4" w:rsidRPr="00A42AC4" w:rsidRDefault="00F36438" w:rsidP="000A7293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="00A42AC4" w:rsidRPr="00A42AC4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Met-</w:t>
            </w:r>
            <w:r w:rsidR="00A42AC4" w:rsidRPr="00A42AC4">
              <w:rPr>
                <w:sz w:val="21"/>
                <w:szCs w:val="21"/>
              </w:rPr>
              <w:t>UTR-Mut</w:t>
            </w:r>
          </w:p>
        </w:tc>
        <w:tc>
          <w:tcPr>
            <w:tcW w:w="1800" w:type="dxa"/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Forward primer</w:t>
            </w:r>
          </w:p>
        </w:tc>
        <w:tc>
          <w:tcPr>
            <w:tcW w:w="10047" w:type="dxa"/>
            <w:vAlign w:val="center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GGTCCCACAGGCCACCGTCGATTGGCCTGCAGCCGTGA</w:t>
            </w:r>
          </w:p>
        </w:tc>
      </w:tr>
      <w:tr w:rsidR="00A42AC4" w:rsidRPr="00A42AC4" w:rsidTr="003D666E">
        <w:tc>
          <w:tcPr>
            <w:tcW w:w="1728" w:type="dxa"/>
            <w:vMerge/>
            <w:tcBorders>
              <w:bottom w:val="single" w:sz="4" w:space="0" w:color="auto"/>
            </w:tcBorders>
          </w:tcPr>
          <w:p w:rsidR="00A42AC4" w:rsidRPr="00A42AC4" w:rsidRDefault="00A42AC4" w:rsidP="004E7179">
            <w:pPr>
              <w:rPr>
                <w:sz w:val="21"/>
                <w:szCs w:val="2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42AC4" w:rsidRPr="00A42AC4" w:rsidRDefault="00A42AC4" w:rsidP="000A7293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Reverse primer</w:t>
            </w:r>
          </w:p>
        </w:tc>
        <w:tc>
          <w:tcPr>
            <w:tcW w:w="10047" w:type="dxa"/>
            <w:tcBorders>
              <w:bottom w:val="single" w:sz="4" w:space="0" w:color="auto"/>
            </w:tcBorders>
            <w:vAlign w:val="center"/>
          </w:tcPr>
          <w:p w:rsidR="00A42AC4" w:rsidRPr="00A42AC4" w:rsidRDefault="00A42AC4" w:rsidP="004E7179">
            <w:pPr>
              <w:jc w:val="left"/>
              <w:rPr>
                <w:sz w:val="21"/>
                <w:szCs w:val="21"/>
              </w:rPr>
            </w:pPr>
            <w:r w:rsidRPr="00A42AC4">
              <w:rPr>
                <w:sz w:val="21"/>
                <w:szCs w:val="21"/>
              </w:rPr>
              <w:t>TCACGGCTGCAGGCCAATCGACGGTGGCCTGTGGGACC</w:t>
            </w:r>
          </w:p>
        </w:tc>
      </w:tr>
    </w:tbl>
    <w:p w:rsidR="00A42AC4" w:rsidRPr="00A42AC4" w:rsidRDefault="00A42AC4" w:rsidP="00A9740B">
      <w:pPr>
        <w:rPr>
          <w:szCs w:val="21"/>
        </w:rPr>
      </w:pPr>
    </w:p>
    <w:sectPr w:rsidR="00A42AC4" w:rsidRPr="00A42AC4" w:rsidSect="00A974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371E" w:rsidRDefault="002D371E" w:rsidP="00A9740B">
      <w:r>
        <w:separator/>
      </w:r>
    </w:p>
  </w:endnote>
  <w:endnote w:type="continuationSeparator" w:id="1">
    <w:p w:rsidR="002D371E" w:rsidRDefault="002D371E" w:rsidP="00A974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371E" w:rsidRDefault="002D371E" w:rsidP="00A9740B">
      <w:r>
        <w:separator/>
      </w:r>
    </w:p>
  </w:footnote>
  <w:footnote w:type="continuationSeparator" w:id="1">
    <w:p w:rsidR="002D371E" w:rsidRDefault="002D371E" w:rsidP="00A974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0A4E"/>
    <w:rsid w:val="00001D6E"/>
    <w:rsid w:val="0000466E"/>
    <w:rsid w:val="00006162"/>
    <w:rsid w:val="000120F2"/>
    <w:rsid w:val="0001298D"/>
    <w:rsid w:val="00016E4B"/>
    <w:rsid w:val="000307AB"/>
    <w:rsid w:val="000411E5"/>
    <w:rsid w:val="00043AE0"/>
    <w:rsid w:val="00051F02"/>
    <w:rsid w:val="00052B91"/>
    <w:rsid w:val="00054779"/>
    <w:rsid w:val="00060BA2"/>
    <w:rsid w:val="00065318"/>
    <w:rsid w:val="000820E7"/>
    <w:rsid w:val="00093CA9"/>
    <w:rsid w:val="000A04A6"/>
    <w:rsid w:val="000A2CE4"/>
    <w:rsid w:val="000A7293"/>
    <w:rsid w:val="000B050F"/>
    <w:rsid w:val="000C15F9"/>
    <w:rsid w:val="000F5419"/>
    <w:rsid w:val="00102841"/>
    <w:rsid w:val="0010289B"/>
    <w:rsid w:val="00113BD4"/>
    <w:rsid w:val="00117935"/>
    <w:rsid w:val="00121A9D"/>
    <w:rsid w:val="0013690A"/>
    <w:rsid w:val="001464F9"/>
    <w:rsid w:val="00152D97"/>
    <w:rsid w:val="00156E32"/>
    <w:rsid w:val="00162FD3"/>
    <w:rsid w:val="00167E0A"/>
    <w:rsid w:val="00175451"/>
    <w:rsid w:val="001761CD"/>
    <w:rsid w:val="001A0CE5"/>
    <w:rsid w:val="001C3422"/>
    <w:rsid w:val="001D6AE3"/>
    <w:rsid w:val="001E6D96"/>
    <w:rsid w:val="002121D7"/>
    <w:rsid w:val="002132E2"/>
    <w:rsid w:val="00253584"/>
    <w:rsid w:val="00262C00"/>
    <w:rsid w:val="00263797"/>
    <w:rsid w:val="00271D27"/>
    <w:rsid w:val="00272195"/>
    <w:rsid w:val="002869FC"/>
    <w:rsid w:val="00291772"/>
    <w:rsid w:val="002976EB"/>
    <w:rsid w:val="002B706C"/>
    <w:rsid w:val="002D371E"/>
    <w:rsid w:val="002F1E44"/>
    <w:rsid w:val="003053D0"/>
    <w:rsid w:val="003239A8"/>
    <w:rsid w:val="00326230"/>
    <w:rsid w:val="00335D55"/>
    <w:rsid w:val="003378E9"/>
    <w:rsid w:val="00342880"/>
    <w:rsid w:val="0035144C"/>
    <w:rsid w:val="00352082"/>
    <w:rsid w:val="00352DED"/>
    <w:rsid w:val="00360BF2"/>
    <w:rsid w:val="00361480"/>
    <w:rsid w:val="00365C5B"/>
    <w:rsid w:val="00381CA8"/>
    <w:rsid w:val="00384297"/>
    <w:rsid w:val="003934D0"/>
    <w:rsid w:val="003A4EAF"/>
    <w:rsid w:val="003B0FA6"/>
    <w:rsid w:val="003B43EB"/>
    <w:rsid w:val="003B5C28"/>
    <w:rsid w:val="003D666E"/>
    <w:rsid w:val="003E0052"/>
    <w:rsid w:val="003F4C09"/>
    <w:rsid w:val="003F63C8"/>
    <w:rsid w:val="003F7236"/>
    <w:rsid w:val="004205EE"/>
    <w:rsid w:val="00424957"/>
    <w:rsid w:val="00435E8B"/>
    <w:rsid w:val="00435F1E"/>
    <w:rsid w:val="0044262B"/>
    <w:rsid w:val="00442878"/>
    <w:rsid w:val="00444340"/>
    <w:rsid w:val="0045166F"/>
    <w:rsid w:val="004645F8"/>
    <w:rsid w:val="00473DF4"/>
    <w:rsid w:val="00483244"/>
    <w:rsid w:val="00494E23"/>
    <w:rsid w:val="00497A15"/>
    <w:rsid w:val="004B7EB7"/>
    <w:rsid w:val="004C5E32"/>
    <w:rsid w:val="004D2C65"/>
    <w:rsid w:val="004D2D05"/>
    <w:rsid w:val="004D747B"/>
    <w:rsid w:val="004E7F86"/>
    <w:rsid w:val="0050675E"/>
    <w:rsid w:val="00514611"/>
    <w:rsid w:val="00515C2D"/>
    <w:rsid w:val="0053386E"/>
    <w:rsid w:val="005439C9"/>
    <w:rsid w:val="0055447D"/>
    <w:rsid w:val="00584BD4"/>
    <w:rsid w:val="00594960"/>
    <w:rsid w:val="005A211E"/>
    <w:rsid w:val="005A5B4A"/>
    <w:rsid w:val="005A6465"/>
    <w:rsid w:val="005B53DA"/>
    <w:rsid w:val="005D6006"/>
    <w:rsid w:val="005E6995"/>
    <w:rsid w:val="005F0491"/>
    <w:rsid w:val="005F11D3"/>
    <w:rsid w:val="00602749"/>
    <w:rsid w:val="00610CC9"/>
    <w:rsid w:val="00617AF9"/>
    <w:rsid w:val="0062654B"/>
    <w:rsid w:val="006400FC"/>
    <w:rsid w:val="00663272"/>
    <w:rsid w:val="00680B07"/>
    <w:rsid w:val="00682EC5"/>
    <w:rsid w:val="006844AE"/>
    <w:rsid w:val="00687564"/>
    <w:rsid w:val="00691099"/>
    <w:rsid w:val="00695A64"/>
    <w:rsid w:val="006A3256"/>
    <w:rsid w:val="006A656A"/>
    <w:rsid w:val="006A69EC"/>
    <w:rsid w:val="006B38BC"/>
    <w:rsid w:val="006B3D3C"/>
    <w:rsid w:val="006B7494"/>
    <w:rsid w:val="006D1D20"/>
    <w:rsid w:val="006E0A4E"/>
    <w:rsid w:val="006E65B9"/>
    <w:rsid w:val="006F3223"/>
    <w:rsid w:val="006F694B"/>
    <w:rsid w:val="00707245"/>
    <w:rsid w:val="007124C1"/>
    <w:rsid w:val="00715AC2"/>
    <w:rsid w:val="00723D7A"/>
    <w:rsid w:val="007336CC"/>
    <w:rsid w:val="007352BB"/>
    <w:rsid w:val="007431BC"/>
    <w:rsid w:val="00754FED"/>
    <w:rsid w:val="007606BC"/>
    <w:rsid w:val="00764DD7"/>
    <w:rsid w:val="00792D10"/>
    <w:rsid w:val="00793E34"/>
    <w:rsid w:val="007A3596"/>
    <w:rsid w:val="007A7233"/>
    <w:rsid w:val="007B1F4A"/>
    <w:rsid w:val="007C16CB"/>
    <w:rsid w:val="007C3961"/>
    <w:rsid w:val="007C6888"/>
    <w:rsid w:val="007D6086"/>
    <w:rsid w:val="007E0F56"/>
    <w:rsid w:val="007E268F"/>
    <w:rsid w:val="007F0498"/>
    <w:rsid w:val="007F5F2D"/>
    <w:rsid w:val="008210F1"/>
    <w:rsid w:val="00832E36"/>
    <w:rsid w:val="00834926"/>
    <w:rsid w:val="00845162"/>
    <w:rsid w:val="00845C7E"/>
    <w:rsid w:val="00850D9A"/>
    <w:rsid w:val="00861868"/>
    <w:rsid w:val="008852FD"/>
    <w:rsid w:val="008969C8"/>
    <w:rsid w:val="008B1F60"/>
    <w:rsid w:val="008B41F1"/>
    <w:rsid w:val="008C0019"/>
    <w:rsid w:val="008C66EA"/>
    <w:rsid w:val="008D069D"/>
    <w:rsid w:val="008D3284"/>
    <w:rsid w:val="008D4252"/>
    <w:rsid w:val="00942870"/>
    <w:rsid w:val="00957EEC"/>
    <w:rsid w:val="00957F63"/>
    <w:rsid w:val="00961A07"/>
    <w:rsid w:val="00973033"/>
    <w:rsid w:val="00977F8F"/>
    <w:rsid w:val="009822B3"/>
    <w:rsid w:val="00992A99"/>
    <w:rsid w:val="0099416C"/>
    <w:rsid w:val="00995651"/>
    <w:rsid w:val="00995B58"/>
    <w:rsid w:val="009A0F41"/>
    <w:rsid w:val="009A6CDA"/>
    <w:rsid w:val="009C41BD"/>
    <w:rsid w:val="009D0832"/>
    <w:rsid w:val="009E2F37"/>
    <w:rsid w:val="009E7DAC"/>
    <w:rsid w:val="009F111C"/>
    <w:rsid w:val="00A347EE"/>
    <w:rsid w:val="00A42AC4"/>
    <w:rsid w:val="00A5651C"/>
    <w:rsid w:val="00A619C2"/>
    <w:rsid w:val="00A73F09"/>
    <w:rsid w:val="00A859A5"/>
    <w:rsid w:val="00A92084"/>
    <w:rsid w:val="00A9740B"/>
    <w:rsid w:val="00AA2F10"/>
    <w:rsid w:val="00AD150F"/>
    <w:rsid w:val="00AD21BF"/>
    <w:rsid w:val="00AD336F"/>
    <w:rsid w:val="00AD5113"/>
    <w:rsid w:val="00AD591F"/>
    <w:rsid w:val="00AE0E9B"/>
    <w:rsid w:val="00AF5B25"/>
    <w:rsid w:val="00B04370"/>
    <w:rsid w:val="00B329CC"/>
    <w:rsid w:val="00B51404"/>
    <w:rsid w:val="00B51702"/>
    <w:rsid w:val="00B5306F"/>
    <w:rsid w:val="00B560BD"/>
    <w:rsid w:val="00B6091A"/>
    <w:rsid w:val="00B803D0"/>
    <w:rsid w:val="00B81BA3"/>
    <w:rsid w:val="00B9013D"/>
    <w:rsid w:val="00BA576E"/>
    <w:rsid w:val="00BB1967"/>
    <w:rsid w:val="00BB2776"/>
    <w:rsid w:val="00BB2BB2"/>
    <w:rsid w:val="00BB431F"/>
    <w:rsid w:val="00BC2784"/>
    <w:rsid w:val="00BD1A00"/>
    <w:rsid w:val="00BD32E8"/>
    <w:rsid w:val="00BD54C7"/>
    <w:rsid w:val="00BD6D15"/>
    <w:rsid w:val="00BD7224"/>
    <w:rsid w:val="00BD7FD9"/>
    <w:rsid w:val="00BE38F8"/>
    <w:rsid w:val="00BE6117"/>
    <w:rsid w:val="00BE6D9A"/>
    <w:rsid w:val="00BF0AF6"/>
    <w:rsid w:val="00C00A99"/>
    <w:rsid w:val="00C1177D"/>
    <w:rsid w:val="00C13510"/>
    <w:rsid w:val="00C14141"/>
    <w:rsid w:val="00C23DAE"/>
    <w:rsid w:val="00C61AF7"/>
    <w:rsid w:val="00C85A2F"/>
    <w:rsid w:val="00C85E27"/>
    <w:rsid w:val="00C93A74"/>
    <w:rsid w:val="00CA1C49"/>
    <w:rsid w:val="00CA4316"/>
    <w:rsid w:val="00CB1E89"/>
    <w:rsid w:val="00CB3C5C"/>
    <w:rsid w:val="00CC2F03"/>
    <w:rsid w:val="00CD5593"/>
    <w:rsid w:val="00CE489F"/>
    <w:rsid w:val="00CE6AA9"/>
    <w:rsid w:val="00D06DBB"/>
    <w:rsid w:val="00D1200E"/>
    <w:rsid w:val="00D13713"/>
    <w:rsid w:val="00D2131C"/>
    <w:rsid w:val="00D34B27"/>
    <w:rsid w:val="00D410B1"/>
    <w:rsid w:val="00D45A8B"/>
    <w:rsid w:val="00D66332"/>
    <w:rsid w:val="00D81D7B"/>
    <w:rsid w:val="00D86A3F"/>
    <w:rsid w:val="00D93856"/>
    <w:rsid w:val="00D96DB3"/>
    <w:rsid w:val="00DA46D5"/>
    <w:rsid w:val="00DC2C0A"/>
    <w:rsid w:val="00DD4B55"/>
    <w:rsid w:val="00E01622"/>
    <w:rsid w:val="00E13C5E"/>
    <w:rsid w:val="00E14DA1"/>
    <w:rsid w:val="00E16DDC"/>
    <w:rsid w:val="00E3499A"/>
    <w:rsid w:val="00E35C1C"/>
    <w:rsid w:val="00E364D0"/>
    <w:rsid w:val="00E602D9"/>
    <w:rsid w:val="00E71AEE"/>
    <w:rsid w:val="00E75BDD"/>
    <w:rsid w:val="00E83A0F"/>
    <w:rsid w:val="00E90167"/>
    <w:rsid w:val="00E909B3"/>
    <w:rsid w:val="00E920A0"/>
    <w:rsid w:val="00E92295"/>
    <w:rsid w:val="00EA0AEE"/>
    <w:rsid w:val="00EA4D22"/>
    <w:rsid w:val="00EA7ABD"/>
    <w:rsid w:val="00EB16CA"/>
    <w:rsid w:val="00EB23C9"/>
    <w:rsid w:val="00EB55D6"/>
    <w:rsid w:val="00ED5782"/>
    <w:rsid w:val="00EF1B34"/>
    <w:rsid w:val="00EF4CC3"/>
    <w:rsid w:val="00F36438"/>
    <w:rsid w:val="00F424F3"/>
    <w:rsid w:val="00F447F3"/>
    <w:rsid w:val="00F532D0"/>
    <w:rsid w:val="00F6027D"/>
    <w:rsid w:val="00F76D5F"/>
    <w:rsid w:val="00F93E06"/>
    <w:rsid w:val="00FA4C23"/>
    <w:rsid w:val="00FB2554"/>
    <w:rsid w:val="00FF70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4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74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7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740B"/>
    <w:rPr>
      <w:sz w:val="18"/>
      <w:szCs w:val="18"/>
    </w:rPr>
  </w:style>
  <w:style w:type="table" w:styleId="a5">
    <w:name w:val="Table Grid"/>
    <w:basedOn w:val="a1"/>
    <w:rsid w:val="00A974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球玉</dc:creator>
  <cp:keywords/>
  <dc:description/>
  <cp:lastModifiedBy>MC SYSTEM</cp:lastModifiedBy>
  <cp:revision>8</cp:revision>
  <dcterms:created xsi:type="dcterms:W3CDTF">2014-03-21T01:09:00Z</dcterms:created>
  <dcterms:modified xsi:type="dcterms:W3CDTF">2014-03-25T01:25:00Z</dcterms:modified>
</cp:coreProperties>
</file>